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1C4" w:rsidRDefault="000A21C4">
      <w:bookmarkStart w:id="0" w:name="_GoBack"/>
      <w:bookmarkEnd w:id="0"/>
      <w:r>
        <w:t>&gt;</w:t>
      </w:r>
      <w:r>
        <w:t>BA33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------------------AAACCAATCCAACCTGAAGAAACACCAGCCATTCCGACGGAGATAAAAGCTGCAGAAATAGAAAAGGAACCAAAAACAGAAGTGGTTGTGGAACCAGTTATTCCGGAAGCAGATATTGCGGAGACCGAAATACAACAAATTAAAGCAGAAGTAGAACCAGTTGAAG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GGGACGGAAAGGAAAGAAGGGGCGAAAAGGAAAGAAAAGAAGAAAAGGAAAGAAAAGACGAAAAGGAAAGAAACGACGAAAGGGAAAGAAAGGACGAAAGGGAAAAAAAGGACGAAAGGGAAAGAAAGGACGAAAGGGAAAAAAAGGACGAAAGGGAAAAAAAGGACGAAAGGGAAAGAAAGGACGAAAGGGAAAGAAAGGCAAACCAATCCAAACTGAAGAAACACCG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A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G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82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------------------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AAGCAGAAGAAGAACCAGTTGAACCAAAGCCAGAAATAGTTATGGAACCAGATGAGGAACCAGTT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-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76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C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72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C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74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ATAGTTATGA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------------------------------------------------------------------------------------------------------------CAAGAAAGGACGAAAGGGAAAGAAAGGACGAAAGGGAAAGAAAGGACGAAAGGGAAAGAAAGGACGAAA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N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TTCCATCATTTGTAATTTGTGCATTTTGTTCGC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CCAAATTTAATGATAAATTAAATAAATTTAAAT----------------------------------------------------------------------------------------------------------------------------------------------------------------------------------------------------------</w:t>
      </w:r>
    </w:p>
    <w:p w:rsidR="000A21C4" w:rsidRDefault="000A21C4">
      <w:r>
        <w:t>&gt;</w:t>
      </w:r>
      <w:r>
        <w:t>BA84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------------------------------------------------------------------------AAACCAATCCAACCTGAAGAAACACCAGCCATTCCGACGGAGATAAAAGCTGCAGAAATAGAAAAGGAACCAAAAACAGAAGTGGTTGTGGAACCAGTTATTCCGGAAGCAGATATTGCGGAGACCGAAATACAACAAATTAAAGCAGAAGTAGAACCAGTTGAAACAAAGCCAGAAATAGTTATGGAACCAGATGTGGAACCAGTTATTCCAGAAACGGAACTTACAGAGACCGGAAAAGAAGCGAAAGTAGAACAAGTTAAACCAGTC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N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TTGTTTCGGTATGCTTCGATGCAAGTCAAATTTGTGGATGTTTTAAATCCATCATTCAATTATGTTTGCAATGTAGTCATGAAGTTTGTTCGTTTGTTCAACACAGATATGGGACATATACGCATGAGTAGACCTTTTTTGTGCACAGATCTTCGTTCAGGTTAATCGTGCATGGCAACAAAAATTGGTTCATTCTGTTTTATGTCGTGCAGTCTTATTTTGCTTGAATTAAGCATTGCTGTAAAGTTCAAGTTAAAGGTACAGTCCATCATTTGTAA-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T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CGCTTTGACAGTGATGAAGGAGCTA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40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C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CG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G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G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CTTCGGTATGCTTCGATGCAAGTCAAATTTGTGGATGTTTTAAATCCATCATTCAATTATGTTTGCAATGTAGTCATGAAGTTTGTTCGTTTGTTCAACACAAT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AAAAAGTTGCTGAATTTTGTTTTGAATTGGGCCTGAATTCAGCGTCCGAGGCACGTTCTCATCACTGAGTCGATTGCAGCTACGCGATGTCGCGCACGAATTACAGCAATCGAGGGCGCGTGTGCGTTGTGTCAACGCTTGCGCGCGCTTCGCCAAATAAAAAAAAAAGAACTAAACGGAAATTTCTTTAGACGCATGTCTTTAGACGCACCGTTGGAAAGGCCTACTTTCGTTGCTTTCTTCAAAATGACAGCATGCCAGAAAGAAAAATCTCTTATCTTTCAACGAAGTATGTTTTTTAACAATAGGCCTAATTACGTCAGTTACTTTTTGGATAGTTGCAAATAATGATGGACTGTAGCTTTAAGAAATTTGTGGAACTA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 xml:space="preserve">BA80-B 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NGGGAAAGAAAGGA------------------CGAAAGGGCAAGAAAGGAAATCCAATCAAAACTGAAGAAACACCAGCCATTCTGACGGAGATAAAAGCTGCAGAATTAGAAAAGGAACCAAAAACAGAAATAGTTATGAAACCAGTTATTCCCGAAACGGAACTAACT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G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NNNNNNNNNNNNNNNNNNNNNNNNNNNNNNNNNNNNNNNNNNNNNNNNNNNNNNNNNNNNNNNNNNNNNNNNNNNNNNNNNNNNNNNNNNNNNNACTGAACCAAAGGAAGAACTAGCAGGAATTGATGAGAAATGTAAGTTTTAGTAACAATTATTTATTTTATGATTCCTTTTGAGCTGTTTCGGTATGCTTCGATGCAAGG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CGTCAACGCTTGCGCGCGCTTCGCC-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48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------------------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ACGACGAAAAGGAAAGAAGAGAAGAAAAGGAAAGAAAGGACGAAAAGGAAAGAAACGACGAAAGGGAAAGAAAGGACGAAAGGGA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------------------AGGAGAAAGGGAAAGAAAGGACGAAAGGGAAAGAAAGGACGGAAAGGAAAGAAGGGGCGT------------------AAAGGAAAGAAAAGACGAAAAGGAAAGAAACGACGAAAGGGAAAGAAAGGACGAAAGGGAAAAAAAGGACGAAAGGGAAAGAAAGGACGAAAGGGAAAAAAAGGACGAAAGGGAAAAAAAGGACGAAAGGGAAAGAAAGGACGAAAGGGAAAGAAAGGA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------------------------------------------------------------------------------------------------------------GAACCAAAGCCAGAAATAGTTATGGAACCAGATGAN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G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NGCCTAATTACGTCAGTTACTTTTTGGATAGTTGCAAATAATGATGGACTGTAGCTTTAAGAAATTTGTGGAACTAAAGTTGTGCTTGGCAAGTTTTACTTTAGAATTCGAAAATGCATCGACAC--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62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GACCAGTTATTCCGGAAGCAGATATTGCGGAGACCGAAATACAACAAATTAAAGCAGAAGTAGAACCAGTTGAAACAAAGCCAGAAATAGTTATGGAACCAGATGTGGAACCAGTTATTCCAGAAACGGAACTTACAGAGACCGGAAAAGAAGTGG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CGAAGGGGAAAGAAAGGACGAAAGGGCAAGAAAGGAAATCCAATCAAAACTGAAGAAACACCAGCCATTCTGACGGAGATAAAAGCTGCAGAATTAGAAAAGGAACCAAAAACAGAAATAGTTATGAAACCAGTTATTCCCGAAACGGAACTAACAGAGACCGGAAAAGAAGCAGAAGTAGAACAAGTTAAACCAGTGGAAAGGAAGCTAAAAATAGGAAAAGGAAAGGGCAAAGGAAAGAAG------------------AGGAGAAAGGGAAAGAAAGGACGAAAGGGAAAGAAAGGACGGAAAGGAAAGAAGGGGCGT------------------AAAGGAAAGAAAAGACGAAAAGGAAAGAAACGACGAAAGGGAAAGAAAGGACGAAAGGGAAAAAAAGGACGAAAGGGAAAGAAAGGACGAAAGGGAAAAAAAGGACGAAAGGGAAAAAAAGGACGAAAGGGAAAGAAAGGACGAAAGGGAAAGAAAGGA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TTATGTTTGCAATGTAGTCATGAAGTTTGTTCGTTTGTTCAACACAGATATGGGACATATACGCATGAGCATACCTTTTTTGTGCACAGATCTTCGTTCAGGTTAATCGTGCATGGCAACAAAAAATGGTTCATTCCGTTTTATGTCGTGCAGTCTTATTTTGCTTGAATTAAGCATTGCTGTAAAGTTCAAGTTAAAGGTACAGTCCAC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A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A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85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AAAGAAAGGACGAAAGGGAAAGAAAGGACGAAAGGGAAAGAAAGGACGAAAGGGAAAGAAAGGACGAAAGGGAAAGAAAGGACGAAGGGGAAAGAAAGGACGAAAGGGCAAGAAAGGAAATCCAATCAAAACTGAAGAAACACCAGCCATTCTGACGGAGATAAAAGCTGCAGAATTAGAAAAGGAACCAAAAACAGAAATAGTTATGAAACCAGTTATTCCCGAAACGGAACTAACAGAGACCGGAAAAGAAGCAGAAGTAGAACAAGTTAAACCAGTGGAAAGGAAGCTAAAAATAGGAAAAGGAAAGGGCAAAGGAAAGAAG------------------AGGAGAAAGGGAAAGAAAGGACGAAAGGGAAAGAAAGGACGGAAAGGAAAGAAGGGGCGT------------------AAAGGAAAGAAAAGACGAAAAGGAAAGAAACGACGAAAGGGAAAGAAAGGACGAAAGGGAAAAAAAGGACGAAAGGGAAAGAAAGGACGAAAGGGAAAAAAAGGACGAAAGGGAAAAAAAGGACGAAAGGGAAAGAAAGGACGAAAGGGAAAGAAAGGAAAACCAATCCAAACTGAAGAAACACCG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G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AAAAAGTTGCTGAATTTTGTTTTGAATTGGGCCTGAATTCAGCGTCCGAGGCACGTTCTCATCACTGAGCCGATTGCAGCTACGCGATGTCGCGCACGAATTACAGCAATCGAGGGCGCGTGTGCGTTGTGTCAACGCTTGCGCGCGCTTCGCCAAATAAAAAAAAAAGAACTAAACGGAAATTTCTTTAGACGCATGTCTTTAGACGCACCGTTGGAAAGGCCTACTTTCGTTGCTTTCTTCAAAATGACAGCATGCCAGAAAGAAAAATCTCTTATCTTTCAACGAAGTATGTTTTTTAACAATAGGCCTAATTACGTCAGTTACTTTTTGGATAGTTGCAAATAATGATGGACTGTAGCTTTAAGAAATTTGTGGAACTA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48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------------------AGGAGAAAGGGAAAGAAAGGACGAAAGGGAAAGAAAGGACGGAAAGGAAAGAAGGGGCGT------------------AAAGGAAAGAAAAGACGAAAAGGAAAGAAACGACGAAAGGGAAAGAAAGGACGAAAGGGAAAAAAAGGACGAAAGGGAAAGAAAGGACGAAAGGGAAAAAAAGGACGAAAGGGAAAAAAAGGACGAAAGGGAAAGAAAGGACGAAAGGGAAAGAAAGGA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----------------------------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GTTTCAAATA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NGATGGACTGTAGCTTTAAGAAATTTGTGGAACTAAAGTTGTGCTTGGCAAGTTTTACTTTAGAATTCGAAAATGCATCGACACCAAAAAAAAGTGTAATTTTGGTCCTATAGTTGAAT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82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------------------AGGAGAAAGGGAAAGAAAGGACGAAAGGGAAAGAAAGGACGGAAAGGAAAGAAGGGGCGT------------------AAAGGAAAGAAAAGACGAAAAGGAAAGAAACGACGAAAGGGAAAGAAAGGACGAAAGGGAAAAAAAGGACGAAAGGGAAAGAAAGGACGAAAGGGAAAAAAAGGACGAAAGGGAAAAAAAGGACGAAAGGGAAAGAAAGGACGAAAGGGAAAGAAAGGA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AAGCAGAAGAAGAACCAGTTGAACCAAAGCCAGAAATAGTTATGGAACCAGATGAGGAACCAGTT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C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GTTTCAAATA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AAAGTTGTGCTTGGCAAGTTTTACTTTAGAATTCGAAAATGCATCGACACCAAAAAAAAGTGTAATTTTGGTCCTATAGTTGAAT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84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A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------------------AGGAGAAAGGGAAAGAAGGGACGAAAGGGAAAGAAAGGACGGAAAGGAAAGAAGGGGCGT------------------AAAGGAAAGAAAAGACGAAAAGGAAAGAAACGACGAAAGGGAAAGAAAGGACGAAAGGGAAAAAAAGGACGAAAGGGAAAGAAAGGACGAAAGGGAAAAAAAGGACGAAAGGGAAAAAAAGGACGAAAGGGAAAGAAAGGACGAAAGGGAAAGAAAGGA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TTTGAAATTGGCCAAGCAACTGAAATCGAGGAGCCACCAGAAAAACAACCGGTGGAATCGGAGTCACAACCAGCGGAAGTTGAGATGGAACAAATTGAAACAAAGGAAGAACC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GTTTCAAATAAAAAGTTGCTGAATCTTGTTTTGAATTGGGCCTGAATTCAGCGTCCGAGGCACGTTCTCATCACTGAGCCGATTGCAGCTACGCGATGTCGCGCACGAATTAAAGCAATCGAGGGCGCGTGTGCGTTGTGTCAACGCTTGCGCGCGCTTCGCCAAAT--AAAAAAAAGAACTAAACGGAAATTTCTTTAGACGCATGTCTTTAGACGCACCGTTGGAAAGGCCTACTTTCGTTGCTTTCTTCAAAATGACAGCATACCAGAAAGAAAAATCTCTTATCTTTCAACGAAGTATGTTTTTTAACAATAGGCCTAATTACGTCAGTTACTTTTTGGATAGTTGCAAATAATGATGGACTGTAGCTTTAAGAAATTTGTGGAACTA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86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AGGGAAAGAAAGGA------------------CGAAAGGGCAAGAAAGGAAATCCAATCAAAACTGAAGAAACACCAGCCATTCTGACGGAGATAAAAGCTGCAGAATTAGAAAAGGAACCAAAAACAGAAATAGTTATGAAACCAGTTATTCCCGAAACGGAACTAACAGAGACCGGAAAAGAAGCAGAAGTAGAACAAGTTAAACCAGTGGAAAGGAAGCTAAAAATAGGAAAAGGAAAGGGCAAAGGAAAGAAG------------------AGGAGAAAGGGAAAGAAAGGACGAAAGGGAAAGAAAGGACGGAAAGGAAAGAAGGGGCGT------------------AAAGGAAAGAAAAGACGAAAAGGAAAGAAACGACGAAAGGGAAAGAAAGGACGAAAGGGAAAAAAAGGACGAAAGGGAAAGAAAGGACGAAAGGGAAAAAAAGGACGAAAGGGAAAAAAAGGACGAAAGGGAAAGAAAGGACGAAAGGGAAAGAAAGGA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A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AAAAAGTTGCTGAATCTTGTTTTGAATTGGGCCTGAATTCAGCGTCCGAGGCACGTTCTCATCACTGAGCCGATTGCAGCTACGCGATGTCGCGCACGAATTACAGCAATCGAGGGCGCGTGTGCGTTGTGTCAACGCTTGCGCGCGCTTCGCCAAATAAAAAAAAAAGAACTAAACGGAAATTTCTTTAGACGCATGTCTTTAGACGCACCGTTGGAAAGGCCTACTTTCGTTGCTTTCTTCAAAATGACAGCATGCCAGAAAGAAAAATCTCTTATCTTTCAACGAAGTATGTTTTTTAACAATAGGCCTAATTACGTCAGTTACTTTTTGGATAGTTGCAAATAATGATGGACTGTAGCTTTAAGAAATTTGTGGAACTA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62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A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G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------------------AGGAGAAAGGGAAAGAAAGGACGAAAGGGAAAGAAAGGACGGAAAGGAAAGAAGGGGCGT------------------AAAGGAAAGAAAAGACGAAAAGGAAAGAAACGACGAAAGGGAAAGAAAGGACGAAAGGGAAAAAAAGGACGAAAGGGAAAGAAAGGACGAAAGGGAAAAAAAGGACGAAAGGGAAAAAAAGGACGAAAGGGAAAGAAAGGACGAAAGGGAAAGAAAGGA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G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------------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G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GTCTCCATTTCAAATAAAAAGTTGCTGAATCTTGTTTTGAATTGGGCCTGAATTCAGCGTCCGAGGCACGTTCTCATCACTGAGCCGATTGCAGCTACGCGATGTCGCGCACGAATTAAAGCAATCGAGGGCGCGTGTGCGTTGTGTCAACGCTTGCGCGCGCTTCGCCAAAT-AAAAAAAAAGAACTAAACGGAAATTTCTTTAGACGCATGCCTTTAGACGCACCGTTGGAAAGGCCTACTTTCGTTGCTTTCTTCAAAATGACAGCATGCCAGAAAGAAAAATCTCTTATCTTTCAACGAAGTATGTTTTTTAACAATAGGCCTAATTACGTCAGTTACTTTTTGGATAGTTGCAAATAATGATGGACTGTAGCTTTAAGAAATTTGTGGAACTA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 xml:space="preserve">BA85-A 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------------------CGGAAAGGAAAGAAGGGGCGAAAAGGAAAGAAAAGAAGAAAAGGAAAAAAAGGACGAAAGGGAAAGAAAGGACGAAAGGGAAAGAAAGGACGAAAGGGCAAGAAAGGACGAAAGGGAAAGAAAGGACGAAAGGGAAAGAAAGGACGAAAGGGAAAGAAAGGACGAANGGGAAAGAAAGGA------------------CGAAAGGGCAAGAAAGGAAATCCAATCAAAACTGAAGAAACACCAGCCATTCTGACGGAGATAAAAGCTGCAGAATTAGAAAAGGAACCAAAAACAGAAATAGTTATGAAACCAGTTATTCCCGAAACGGAACTAACAGAGACCGGAAAAGAAGCAGAAGTAGAACAAGTTAAACCAGTGGAAAGGAAGCTAAAAATAGGAAAAGGAAAGGGCAAAGGAAAGAAG------------------AGGAGAAAGGGAAAGAAAGGACGAAAGGGAAAGAAAGGACGGAAAGGAAAGAAGGGGCGT------------------AAAGGAAAGAAAAGACGAAAAGGAAAGAAACGACGAAAGGGAAAGAAAGGACGAAAGGGAAAAAAAGGACGAAAGGGAAAGAAAGGACGAAAGGGAAAAAAAGGACGAAAGGGAAAAAAAGGACGAAAGGGAAAGAAAGGACGAAAGGGAAAGAAAGGAAAACCAATCCAAACTGAAGAAACACCAGCCATTCCGACGGAGATAAAAGCTGCAGAAATAGAAAAGGAACCAAAAACAGAAGTGGTTGTGGAACCACTTT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A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AAAGTTGTGCTTGGCAAGTTTTACTTTAGAATTCGAAAATGCATCGACACCAAAAAAA-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76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C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------------------AGGAGAAAGGGAAAGAAAGGACGAAAGGGAAAGAAAGGACGGAAAGGAAAGAAGGGGCGT------------------AAAGGAAAGAAAAGACGAAAAGGAAAGAAACGACGAAAGGGAAAGAAAGGACGAAAGGGAAAAAAAGGACGAAAGGGAAAGAAAGGACGAAAGGGAAAAAAAGGACGAAAGGGAAAAAAAGGACGAAAGGGAAAGAAAGGACGAAAGGGAAAGAAAGGA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---------------------------TGGCCAAGCAACTGAAATCGAGGAGCCACCAGAAAAACAACCGGTGGAATCGGAGTCACAACCAGCGGAAGTTGAGATGGAACAAATTGAAACAAAGGAAGAACCAACTGAACCAAAGGAAGAACTAGCAGGAATTGATGAGAAATGTAAGTTTTAGTAACAATTATTTATTTTATGATTCCTTTTGAGCTGTTTCGGTATGCTTCGATGCAAGTCAAATTTGTGGATGTTTTAAATCCATCATTCAATTATGTTTGCAATGTAGTCACGAAGTTTGTTCGTTTGTTCAACACAGATATGGGACATATACGCATGAGCAGACCTTTTTTGTGCACAGATCTTCGTTCAGGTTAATCGTGCATGGT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A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94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AGACGAAAGGGAAAGAAAGGACGAAAGGGAAAGAAAGGACGAAAGGGCAAGAAAGGACGAAAGGGAAAGAAAGGACGAAAGGGAAAGAAAGGACGAAAGGGAAAGAAAGGACGAAAGGGAAAGAAAGGA------------------CGAAAGGGCAAGAAAGGAAATCCAATCAAAACTGAAGAAACACCAGCCATTCTGACGGAGATAAAAGCTGCAGAATTAGAAAAGGAACCAAAAACAGAAATAGTTATGAAACCAGTTATTCCCGAAACGGAACTAACAGAGACCGGAAAAGAAGCAGAAGTAGAACAAGTTAAACCAGTGGAAAGGAAGCTAAAAATAGGAAAAGGAAAGGGCAAAGGAAAGAAG------------------AGGAGAAAGGGAAAGAAAGGACGAAAGGGAAAGAAAGGACGGAAAGGAAAGAAGGGGCGT------------------AAAGGAAAGAAAAGACGAAAAGGAAAGAAACGA------------------CGAAAGGGAAAAAAAGGACGAAAGGGAAAGAAAGGACGAAAGGGAAAAAAAGGACGAAAGGGAAAAAAAGGACGAAAGGGAAAGAAAGGACGAAAGGGAAAGAAAGGA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GTTTCAAATAAAAAGTTGCTGAATCTTGTTTTGAATTGGGCCTGAATTCAGCGTCCGAGGCACGTTCTCATCACTGAGCCGATTGCAGCTACGCGATGTCGCGCACGAATTAAAGCAATCGAGGGCGCGTGTGCGTTGTGTCAACGCTTGCGCGCGCTTCGCCAAATAAAAAAAA--GAACTAAACGGAAATTTCTTTAGACGCATGTCTTTAGACGCACCGTTGGAAAGGCCTACTTTCGTTGCTTTCTTCAAAATGACAGCATGCCAGAAAGAAAAATCTCTTATCTTTCAACGAAGTATGTTTTTTAACAATAGGCCTAATTACGTCAGTTACTTTTTGGATAGTTGCAAATAATGATGGACTGTAGCTTTAAGAAATTTGTGGAACTAAAGTTGTGCTTGGCAAGTTTTACTTTAGAATTCGAAAATGCATCGN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71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------------------AGGAGAAAGGGAAAGAAGGGACGAAAGGGAAAGAAAGGACGGAAAGGAAAGAAGGGGCGT------------------AAAGGAAAGAAAAGACGAAAAGGAAAGAAACGACGAAAGGGAAAGAAAGGACGAAAGGGAAAAAAAGGACGAAAGGGAAAGAAAGGACGAAAGGGAAAAAAAGGACGAAAGGGAAAAAAAGGACGAAAGGGAAAGAAAGGACGAAAGGGAAAGAAAGGA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N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TTTGAAATTGGCCAAGCAACTGAAATCGAGGAGCCACCAGAAAAACAACCGGTGGAATCGGAGTCACAACCAGCGGAAGTTGAGATGGAACAAATTGAAACAAAGGAAGAACC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GTTTCAAATAAAAAGTTGCTGAATCTTGTTTTGAATTGGGCCTGAATTCAGCGTCCGAGGCACGTTCTCATCACTGAGCCGATTGCAGCTACGCGATGTCGCGCACGAATTAAAGCAATCGAGGGCGCGTGTGCGTTGTGTCAACGCTTGCGCGCGCTTCGCCAAATAAAAAAAAAAGAACTAAACGGAAATTTCTTTAGACGCATGTCTTTAGACGCACCGTTGGAAAGGCCTACTTTCGTTGCTTTCTTCAAAATGACAGCATACCAGAAAGAAAAATCTCTTATCTTTCAACGAAGTATGTTTTTTAACAATAGGCCTAATTACGTCAGTTACTTTTTGGATAGTTGCAAATAATGATGGACTGTAGCTTTAAGAAATTTGTGGAACTA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40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TATGAGCAGACCTTTTTTGTGCACAGATCTTCGTTCAGGTTAATCGTGCATGGCAACAAAAATTGGTTCATTCT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NAAAGAAAAATCTCTTATCTTTCAACGAAGTATGTTTTTTAACAATAGGCCTAATTACGTCAGTTACTTTTTGGATAGTTGCAAATAATGATGGACTGTAGCCTTAAGAAATTTGTGGAACTCAAGTTGTGCTTGGCAAGTTTTG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74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CGGAGATAAAAGCTGCAGAAATAGAAAAGGAACCAAAAACAGAAGTGGTTGTGGAACCACTTATTCAGGAAAAAGATGTTGCGGAGACCGAAATACAACCCATCGAAGCAGAAGTAGAACCAGTTGAACCAAAGACAGAAATAGTTATGGAACCAGTTATTCCGGAAGCAGATATTGCGGAGACCGAAATACAACCCATCAAAGCAGAAGAAGAACCAGTT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T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G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80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AAGCAGAAGAAGAACCAGTTGAACCAAAGCCAGAAATAGTTATGGAACCAGATGAGGAACCAGTCATTCCAGAAACAGAACTAACAGAGACG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-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94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T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-GAACTAAACGGAAATTTCTTTAGACGCATGTCTTTAGACGCACCGTTGGAAAGGCCTACTTTCGTC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89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GAAAAGACGAAAAGGAAAGAAACGACGAAAGGGAAAGAAAGGACGAAAGGGAAAAAAAGGACGAAAGGGAAAGAAAGGACGAAAGGGAAAAAAAGGACGAAAGGGAAAAAAAGGACGAAAGGGAAAGAAAGGACGAAAGGGAAAGAAAGGCAAACCAATCCAAACTGAAGAAACACCAGCCATTCCGACGGAGATAAAAGCTGCAGAAATAGAAAAGGAACCAAAAACAGAAGTGGTTGTGGAACCACTTATTCAGGG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C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TGTCCGAGGCACGTTCTCATCACTGAGCCGATTGCAGCTACGCGATGTCGCGCACGAATTAAAGCAATCGAGGGCGCGTGTGCGTTGTGTCAACGCTTGCGCGCGCTTCGCCAAAT-AAAAAAAAGGAACTAAACGGAAATTTCTTTAGACGCATGTCTTTAGACGCACCGTTGGAAAGGCCTACTTTCGTTGCTTTCTTCAAAATGACAGCATGCCAGAAAGAAAAATCTCTTATCTTTCAACGAAGTATGTTTTTTAACAATAGGCCTANTTACGTCAGTTACTTTTTGGANAGTTGCAAATAATGATGGACTGTAGCTTTAAGAAATTTGTGGAACTCAAGTTGTGCTTGGCAAGTTTTACTTTAGAATTCGAAAAC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89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N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N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N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58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GAATAGTTATGGAACCAGATGAGGAACCAGTCATTCCAGAAACAGAACTAACAGAGACAGACAAACAACCAATCGAAGCAGAAGTAGAACCAGTTGAACCAAAAACAGAAGTGGTTGTGGAACCAGTTATTCCGGAAGCAGATATTGCGGAGACCGAAATACAACCCATCGAAGCAGAAGTAGAACCNGTTGAACCAAAGCCAGAAATAGTTATGGAACCAGATGTGGAACCAGTAATTCCAGAAACAGATCTTACAGAGACCGAAAAACAACCAATCGAAGCAGAAGTAGAACCAGTTGAACCGAAGACAGAGATAGTCGAACCAGAAACAGAGCCAGTCGAAGAAGCCGAGGAAGAAGCGGTTGAAGCACCCGTTATGGAACCAGTTATACCTGAGATAGAACCAAAGACAGAACCGGAAGTTGAAGCCGAGGAAAAAGAAGTN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C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TTTGTTTTGAATTGGGCCTGAATTCAGCGTCCGAGGCACGTTCTCATCACTGAGCCGATTGCAGCTACGCGATGTCGCGCG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96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GCAGATATGGGACATATACGCATGG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72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AAAAAGTTGCTGAATCTTGTTTTGAATTGGGCCTGAATTCAGCGTCCGAGGCACGTTCTCATCACTGAGCCGATTGCAGCTACGCGATGTCGCGCACGAATTACAGCAATCGAGGGCGCGTGTGCGTTGTGTCAACGCTTGCGCGCGCTTCGCCAAATAAAAAAAAAAGAACTAAACGGAAATTTCTTTAGACGCATGTCTTTAGACGCACCGTTGGAAAGGCCTACTTTCGTTGCTTTCTTCAAAATGACAGCATGCCAGAAAGAAAAATCTCTTATCTTTCAACGAAGTATGTTTTTTAACAATAGGCCTAATTACGTCAGTTACTTTTTGGATAGTTGCAAATAATGATGGACTGTAGCTTTAAGAAATTTGTGGAACTA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33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GACCAGTTATTCCGGAAGCAGATATTGCGGAGACCGAAATACAACAAATTAAAGCAGAAGTAGAACCAGTTGAAACAAAGCCAGAAATAGTTATGGAACCAGATGTGGAACCAGTTATTCCAGAAACGGAACTTACAGAGACCGGAAAAGAAGTGG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AGGGAAAGAAA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TTATGTTTGCAATGTAGTCATGAAGTTTGTTCGTTTGTTCAACACAGATATGGGACATATACGCATGAGCATACCTTTTTTGTGCACAGATCTTCGTTCAGGTTAATCGTGCATGGCAACAAAAAATGGTTCATTCCGTTTTATGTCGTGCAGTCTTATTTTGCTTGAATTAAGCATTGCTGTAAAGTTCAAGTTAAAGGTACAGTCCATCATTTGTAATTTGTGCATTTTGTTCGTTTGAAGAAACAAACG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A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AAAGTTGTGCTTGGCAAGTTTTACTTTAGAATTCGAAAATGCATCGACACCAAAAAAAAGTGTAATTTTGGTCCTATAGTTGAAGTGTCAAACTAGAACAAATTTAATGATAAATTAAATAAATTTAAATAATTTATTCCTACCTTGCTC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78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GACCAGTTATTCCGGAAGCAGATATTGCGGAGACCGAAATACAACAAATTAAAGCAGAAGTAGAACCAGTTGAAACAAAGCCAGAAATAGTTATGGAACCAGATGTGGAACCAGTTATTCCAGAAACGGAACTTACAGAGACCGGAAAAGAAGTGG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AGGGAAAGAAA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AAGCAGAAGAAGAACCAGTTGAACCAAAGCCAGAAATAGTTATGGAACCAGATGAGGAACCAGTT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TTATGTTTGCAATGTAGTCATGAAGTTTGTTCGTTTGTTCAACACAGATATGGGACATATACGCATGAGCATACCTTTTTTGTGCACAGATCTTCGTTCAGGTTAATCGTGCATGGCAACAAAAAA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AAAAAGTTGCTGAATCTTGTTTTGAATTGGGTCTGAATTCAGCGTCCGAGGCACGTTCTCATCACTGAGCCGATTGCAGCTACGCGATGTCGCGCACGAATTAGAGCAATCGAGGGCGCGTGTGCGTTGTGTCAACGCTTGCGCGCGCTTCGCCAAAT-AAAAAAAAAGAACTAAACGGAAATTTCTTTAGACGCATGTCTTTAGACGCACCGTTGGAAAGGCCTACTTTCGTTGCTTTCTTCAAAATGACAGCATGCCAGAAAGAAAAATCTCTTATCTTTCAACGAAGTATGTTTTTTAACAATAGGCCTAATTACGTCAGTTACTTTTTGGATAGTTGCAAATAATGATGGACTGTAGCTTTAAGAAATTTGTGGAACTAAG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78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GACCAGTTATTCCGGAAGCAGATATTGCGGAGACCGAAATACAACAAATTAAAGCAGAAGTAGAACCAGTTGAAGCAAAGCCAGAAATAGTTATGGAACCAGATGTGGAACCAGTTATTCCAGAAACGGAACTTACAGAGACCGGAAAAGAAGTGG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AGGGAAAGAAA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AAGCAGAAGAAGAACCAGTTGAACCAAAGCCAGAAATAGTTATGGAACCAGATGAGGAACCAGTT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TTATGTTTGCAATGTAGTCATGAAGTTTGTTCGTTTGTTCAACACAGATATGGGACATATACGCATGAGCATACCTTTTTTGTGCACAGATCTTCGTTCAGGTTAATCGTGCATGGCAACAAAAAA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AAAAAGTTGCTGAATCTTGTTTTGAATTGGGCCTGAATTCAGCGTCCGAGGCACGTTCTCATCACTGAGCCGATTGCAGCTACGCGATGTCGCGCACGAATTAAAGCAATCGAGGGCGCGTGTGCGTTGTGTCAACGCTTGCGCGCGCTTCGCCAAAT-AAAAAAAAAGAACTAAACGGAAATTTCTTTAGACGCATGTCTTTAGACGCACCGTTGGAAAGGCCTACTTTCGTTGCTTTCTTCAAAATGACAGCATGCCAGAAAGAAAAATCTCTTATCTTTCAACGAAGTATGTTTTTTAACAATAGGCCTAATTACGTCAGTTACTTTTTGGATAGTTGCAAATAATGATGGACTGTAGCTTTAAGAAATTTGTGGAACTAAAGTTGTGCTTGGCAAGTTTTACTTTAGAATTCGAAAAC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86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GACCAGTTATTCCGGAAGCAGATATTGCGGAGACCGAAATACAACAAATTAAAGCAGAAGTAGAACCAGTTGAAACAAAGCCAGAAATAGTTATGGAACCAGATGTGGAACCAGTTATTCCAGAAACGGAACTTACAGAGACCGGAAAAGAAGTGG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AGGGAAAGAAA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TAAGTCAAATTTGTGGATGTTTTAAATCCATCATTCAATTATGTTTGCAATGTAGTCATGAAGTTTGTTCGTTTGTTCAACACAGATATGGGACATATACGCATGAGCATACCTTTTTTGTGCACAGATCTTCGTTCAGGTTAATCGTGCATGGCAACAAAAAA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AAAAAGTTGCTGAATCTTGTTTTGAATTGGGCCTGAATTCAGCGTCCGAGGCACGTTCTCATCACTGAGCCGATTGCAGCTACGCGGTGTCGCGCACGAATTAAAGCAATCGAGGGCGCGTGTGCGTTGTGTCAACGCTTGCGCGCGCTTCGCCAAATAAAAAAAAAAGAACTAAACGGAAATTTCTTTAGACGCATGTCTTTAGACGCACCGTTGGAAAGGCCTACTTTCGTTGCTTTCTTCNAAATGACAGCATGCCAGAAAGAAAAATCTCTTATCTTTCACCGAAGTATGTTTTTTAACAATAGGCCTAATTACGTCAGTTACTTTTTGGATAGTTGCAAATAATGATGGACTGTAGCTTTAAGAAATTTGTGGAACTA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31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GACCAGTTATTCCGGAAGCAGATATTGCGGAGACCGAAATACAACAAATTAAAGCAGAAGTAGAACCAGTTGAAACAAAGCCAGAAATAGTTATGGAACCAGATGTGGAACCAGTTATTCCAGAAACGGAACTTACAGAGACCGGAAAAGAAGTGG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AGGGAAAGAAA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TTATGTTTGCAATGTAGTCATGAAGTTTGTTCGTTTGTTCAACACAGATATGGGACATATACGCATGAGCATACCTTTTTTGTGCACAGATCTTCGTTCAGGTTAATCGTGCATGGCAACAAAAAA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AAAAAGTTGCTGAATCTTGTTTTGAATTGGGCCTGAATTCAGCGTCCGAGGCACGTTCTCATCACTGAGCCGATTGCAGCTACGCGATGTCGCGCACGAATTAAAGCAATCGAGGGCGCGTGTGCGTTGTGTCAACGCTTGCGCGCGCTTCGCCAAAT-AAAAAAAAAGAACTAAACGGAAATTTCTTTAGACGCATGTCTTTAGACGCACCGTTGGAAAGGCCTACTTTCGTTGCTTTCTTCAAAATGACAGCATGCCAGAAAGAAAAATCTCTTATCTTTCAACGAAGTATGTTTTTTAACAATAGGCCTAATTACGTCAGTTACTTTTTGGATAGTTGCAAATAATGATGGACTGTAGCTTTAAGAAATTTGTGGAACTA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55-B</w:t>
      </w:r>
      <w:r>
        <w:t xml:space="preserve"> </w:t>
      </w:r>
    </w:p>
    <w:p w:rsidR="000A21C4" w:rsidRDefault="000A21C4">
      <w:r>
        <w:t>GCACGACGTGCCGCAGAGGAAAAACCTCAAAAGGGAAAGAAGGGACGAAAAGGAAAGAAACGACGAAAGGGAAAGAAGGGACT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GACCAGTTATTCCGGAAGCAGATATTGCGGAGACCGAAATACAACAAATTAAAGCAGAAGTAGAACCAGTTGAAACAAAGCCAGAAATAGTTATGGAACCAGATGTGGAACCAGTTATTCCAGAAACGGAACTTACAGAGACCGGAAAAGAAGTGG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AGGGAAAGAAA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TTATGTTTGCAATGTAGTCATGAAGTTTGTTCGTTTGTTCAACACAGATATGGGACATATACGCATGAGCATACCTTTTTTGTGCACAGATCTTCGTTCAGGTTAATCGTGCATGGCAACAAAAAA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CCAGCTTCAGCTGTATAAATTATTTCGAGAAAAACAAAATTCTAGGATCTCCATTTCAAATA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A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58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G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T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AAAAAGTTGCTGAATCTTGTTTTGAATTGGGCCTGAATTCAGCGTCCGAGGCACGTTCTCATCACTGAGCCGATTGCAGCTACGCGATGTCGCGCACGG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A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31-B</w:t>
      </w:r>
      <w:r>
        <w:t xml:space="preserve"> </w:t>
      </w:r>
    </w:p>
    <w:p w:rsidR="000A21C4" w:rsidRDefault="000A21C4">
      <w:r>
        <w:t>GCACGACGTGCCGCAN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C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T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A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55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C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N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CCAGCTTCAGCTGTATAAATTATTTCGAGAAAAACAAAATTCTAGGATCTCCATTTCAAATCAAAAGTTGCTGAATCTTGTTTTGAATTGGGCCTGAATTCAGCGTCCGAGGCACGTTCTCATCACTGAGCCGATTGCAGCTACACGATGTCGCGCACGAATTAAAGCAATCGAGGGCN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96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AAAACCAATCCAAACTGAAGAAACACCAGCCATTCCGACGGATATAAAAGCTGCAGAAATAGAAAAGGAACCAAAAACAGAAGTGGTTGTGGAACCACTTATTCAGGAAAAAGATGTTGCGGAGACCGAAATACAACCCATCGAAGCAGAAGTAGAACCAGTTGAACCAAAGACAGAAATAGTTATGGAACCAGTTATTCCGGAAGCAGATATTGCGGAGACCGAAATACAACCCATCAGAGCAGAAGAAGAACCAG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CCAAAGCCAGAAATAGTTATGGAACCAGATGAGGAACCAGTCATTCCAGAAACAGAACTAACAGAGACAGACAAACAACCAATCGAAGCAGAG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C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AGATGTTTTAAATCCATCATTCAATT--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AAAAAGTTGCTGAATCTTGTTTTGAATTGGGCCTGAATTCAGCGTCCGAGGCACGTTCTCATCACTGAGCCGATTGCAGCTACGCGATGTCGCGCACGAATTAAAGCAATCGAGGGCGCGTGCGCGTTGTGTCAACGCTTGCGCGCGCTTCGCCAAATAAAAAAAAAAGAACTAAACGGAAATTTCTTTAGACGCATGTCTTTAGACGCACCGTTGGAAAGGCCTACTTTCGTTGCTTTCTTCAAAATGACAGCATGCCAGAAAGAAAAATCTCTTATCTTTCAACGAAGTATGTTTTTTAACAATAGGCCTAATTACGTCAGTTACTTTTTGGATAGTTGCAAATAATGATGGACTGTAGCTTTAAGAAATTTGTGGAACTAAAGTTGTGCTTGACAAGTTTTACTTTAGAATTCGAAAATGCATCGACACCAAAAAAAAGTGTAATTTTGGTCCTATAGTTGAAGTGTCAAACTAGAACAAATTTAATGATAAATTAAATAAATTTAAATAATTTATTCCTACCC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BA71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NACGGAGATAAAAGCTGCAGAAATAGAAAAGGAACCAAAAACAGAAGTGGTTGTGGAACCACTTATTCAGGAAAAAGATGTTGCGGAGACCGAAATACAACCCATCGAAGCAGAAGTAGAACCAGTTGAACCAAAGACAGAAATAGTTATGGAACCN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G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CA02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-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CA04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T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CGAATTCAGCGTCCGAGGCACGTTCTCATCACTGAGCCGATTGCAGCTACGCGATGTCGCGCACGAATTAAAGCAATCGAGGGCGCGTGTGCGTTGTGTCAACGCTTGCGCGCGCTTCGCCAAAT-AAAAAAAAAGAACTAAACGGAAATTTCTTTAGACGCATGTCTTTAGACGCACCGTTGGAAAGGCCTACTTTCGTTGCTTTCTTCAAG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CA04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A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CA02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------------------AGGAGAAAGGGAAAGAAAGGACGAAAGGGAAAGAAAGGACGGAAAGGAAAGAAGGGGCGT------------------AAAGGAAAGAAAAGACGAAAAGGAAAGAAACGACGAAAGGGAAAGAAAGGACGAAAGGGAAAAAAAGGACGAAAGGGAAAGAAAGGACGAAAGGGAAAAAAAGGACGAAAGGGAAAAAAAGGACGAAAGGGAAAGAAAGGACGAAAGGGAAAGAAAGGA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TTATGTTC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GGCTACGCGATGTCGCGCACGAATTAAAGCAATCGAGGGCGCGTGTGCGTTGTGTCAACGCTTGCGCGCGCTTCGCCAAAT-AAAAAAAAAGAACTAAACGGAAATTTCTTTAGACGCATGTCTTTAGACGCACCGTTGGAAAGGCCTACTTTCGTTGCTTTCTTCAAAATGACAGCATGCCAGAAAGAAAAATCTCTTATCTTTCAACGAAGTATGTTTTTTAACAATAGGCCTAATTACGTCAGTTACTTTTTGGATAGTTGCAAATAATGATGGACTGTAGCTTTAAGAAATTTGTGGAACTAAAGTTGTGCTTGGCAAGTTTTACTTTAGAATTCGAAAATGCATCGACACC-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01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T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01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TT--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AAAGTTGTGCTTGGCAAGTTTTACTTTAGAATTCGAAAATGCATCGACACC-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29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T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A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C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G-GGCCCAATTTCATAGCACTGCTTAACAGTAAGCAGAAAAGTTGTGCTTACTATAGCAGAAAATCATGCTGCTGCTTAAGCACTACTTCATGCCGTGAATGTGCTTACAGTTGCGCGCGCATGGAGATTTCTATTGTTACGTCACTGATTTAAGCAAAGTTTTCTTCTGGGGTTAAGCGTGCTTTTGCTGTGCTTACTGCTTAACAGTCCCTATGAAATAGATGGAGGCTCGGTAAGCACAAAGTCGGCTGTTAAGCAGCGCTATGAAATTGGGCCCT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29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93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T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A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G-GGCCCAATTTCATAGCACTGCTTAACAGTAAGCGGAAAAGTTGTGCTTACTATAGCAGAAAATCATGCTGCTGCTTAAGCACTACTTCATGCCGTGAATGTGCTTACAGTTGCGCGCGCATGGAGATTTCTATTGTTACGTCACTGATTTAAGCAAAGTTTTCTTCTGGGGTTAAGCGTGCTTTTGCTGTGCTTACTGCTTAACAGTCCCTATGAAATAGATGGAGGCTCGGTAAGCACAAAGTCGGCTGTTGAGCAGCGCTATGAAATTGGGCCCT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88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T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A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NTAACAATTATTTATTTTATGATTCCTTTTGAGCTGTTTCGGTATG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G-GGCCCAATTTCATAGCACTGCTTAACAGTAAGCAGAAAAGTTGTGCTTACTATAGCAGAAAATCATGCTGCTGCTTAAGCACTACTTCATGCCGTGAATGTGCTTACAGTTGCGCGCGCATGGAGATTTCTATTGTTACGTCACTGATTTAAGCAAAGTTTTCTTCTGGGGTTAAGCGTGCTTTTGCTGTGCTTACTGCTTAACAGTCCCTATGAAATAGATGGAGGCTCGGTAAGCACAAAGTCGGCTGTTAAGCAGCGCTATGAAATTGGGCCCT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88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T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A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CTTATGATTCCTTTTGAGCTGTTTCGGTATG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C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26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A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C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------------------AGGAGAAAGGGAAAGAAAGGACGAAAGGGAAAGAAAGGACGGAAAGGAAAGAAGGGGCGT------------------AAAGGAAAGAAAAGACGAAAAGGAAAGAAACGACGAAAGGGAAAGAAAGGACGAAAGGGAAAAAAAGGACGAAAGGGAAAGAAAGGACGAAAGGGAAAAAAAGGACGAAAGGGAAAAAAAGGACGAAAGGGAAAGAAAGGACGAAAGGGAAAGAAAGGAAAACCAATCCAAACTGAAGAAACACCAGCCATTCCGACGGAT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TT--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CACGCGATGTCGCGCACGAATTAAAGCAATCGAGGGCGCGTGTGCGTTGTGTCAACACTTGCGCGCGCTTCGCCAAATAAAAAAAAAAGAACTAAACGGAAATTTCTTTAGACGCATGTCTTTAGACGCACCGTTGGAAAGGCCTACTTTCGTTGCTTTCTTCAAAATGACAGCATGCCAGAAAGAAAAATCTCTTATCTTTCAACGAAGTATGTTTTTTAACAATAGGCCTAATTACGTCAGTTACTTTTTGGATAGTTGCAAATAATGATGGACTGTAGCTTTAAGAAATTTGTGGAACTAAAGTTGTGCTTGGCAAGTTTTACTTTAGAATTCGAAAATGCATCGACACC-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85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A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C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------------------AGGAGAAAGGGAAAGAAAGGACGAAAGGGAAAGAAAGGACGGAAAGGAAAGAAGGGGCGT------------------AAAGGAAAGAAAAGACGAAAAGGAAAGAAACGACGAAAGGGAAAGAAAGGACGAAAGGGAAAAAAAGGACGAAAGGGAAAGAAAGGACGAAAGGGAAAAAAAGGACGAAAGGGAAAAAAAGGACGAAAGGGAAAGAAAGGACGAAAGGGAAAGAAAGGAAAACCAATCCAAACTGAAGAAACACCAGCCATTCCGACGGAT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TT--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NGCCTAATTACGTCAGTTACTTTTTGGATAGTTGCAAATAATGATGGACTGTAGCTTTAAGAAATTTGTGGAACTAAAGTTGTGCTTGGCAAGTTTTACTTTAGAATTCGAAAATGCATCGACACCAAAAAAA-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80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A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C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------------------AGGAGAAAGGGAAAGAAAGGACGAAAGGGAAAGAAAGGACGGAAAGGAAAGAAGGGGCGT------------------AAAGGAAAGAAAAGACGAAAAGGAAAGAAACGACGAAAGGGAAAGAAAGGACGAAAGGGAAAAAAAGGACGAAAGGGAAAGAAAGGACGAAAGGGAAAAAAAGGACGAAAGGGAAAAAAAGGACGAAAGGGAAAGAAAGGACGAAAGGGAAAGAAAGGAAAACCAATCCAAACTGAAGAAACACCAGCCATTCCGACGGAT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TT--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A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12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------------------AGGAGAAAGGGAAAGAAAGGACGAAAGGGAAAGAAAGGACGGAAAGGAAAGAAGGGGCGT------------------AAAGGAAAGAAAAGACGAAAAGGAAAGAAACGACGAAAGGGAAAGAAAGGACGAAAGGGAAAAAAAGGACGAAAGGGAAAGAAAGGACGAAAGGGAAAAAAAGGACGAAAGGGAAAAAAAGGACGAAAGGGAAAGAAAGGACGAAAGGGAAAGAAAGGA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TTATGTTTGT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A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A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89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C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------------------AGGAGAAAGGGAAAGAAAGGACGAAAGGGAAAGAAAGGACGGAAAGGAAAGAAGGGGCGT------------------AAAGGAAAGAAAAGACGAAAAGGAAAGAAACGACGAAAGGGAAAGAAAGGACGAAAGGGAAAAAAAGGACGAAAGGGAAAGAAAGGACGAAAGGGAAAAAAAGGACGAAAGGGAAAAAAAGGACGAAAGGGAAAGAAAGGACGAAAGGGAAAGAAAGGAAAACCAATCCAAACTGAAGAAACACCAGCCATTCCGACGGAGATAAAAGCTGCAGAAATAGAAAAGGAACCAAAAACAGAAGTGGTTGTGGAACCACTTATTCAGGAAAAAGATGTTGCGGAGAN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---------------------------TGGCCAAGCAACTGAAATCGAGGAGCCACCAGAAAAACAACCGGTGGAATCGGAGTCACAACCAGCGGAAGTTGAGATGGAACAAATTGAAACAAAGGAAGAACCAACTGAACCAAAGGAAGAACTAGCAGGAATTGATGAGAAATGTAAGTTTTAGTAACAATTATTTATTTTATGATTCCTTTTGAGCTGTTTCGGTATGCTTCGATGCAAGTCAAATTTGTGGATGTTTTAAATCCATCATTCAATTATGTTTGCAATGTAGTCAC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AAAGTTGTGCTTGGCAAGTTTTACTTTAGAATTCGAAAATGCATCGACACCAAAAAAAAGTGTAATTTTGGTCCTATAGTTGAAGTGTCAAACTAGAACAAATTTAATGATAAATTAAATAAATTTAAATAATTTATTCCTACCTTGCTTTGACAGTGATGAAGGAGCTGCGTGACCTTTTGGAATCTACGAAGATTGACCTTCCTGTTGACATCA--------------------------------------------------------------------------------------------------------------------</w:t>
      </w:r>
    </w:p>
    <w:p w:rsidR="000A21C4" w:rsidRDefault="000A21C4">
      <w:r>
        <w:t>&gt;</w:t>
      </w:r>
      <w:r>
        <w:t>SS89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GAAAAGACGAAAAGGAAAGAAAGGACGAAAGGGAAAGAAAGGACGAAAGGGCAAGAAAGGACGAAAGGGAAAGAAAGGACGAAAGGGAAAGAAAGGACGAAAGGGAAAGAAAGGACGAANGGGAAAGAAAGGA------------------CGAAAGGGCAAGAAAGGAAATCCAATCAAAACTGAAGAAACACCAGCCATTCTGACGGAGATAAAAGCTGCAGAATTAGAAAAGGAACCAAAAACAGAAATAGTTATGAAACCAGTTATTCCCGAAACGGAACTAACAGAGACCGGAAAAGAAGCAGAAGTAGAACAAGTTAAACCAGTGGAAAGGAAGCTAAAAATAGGAAAAGGAAAGGGCAAAGGAAAGAAG------------------AGGAGAAAGGGAAAGAAAGGACGAAAGGGAAAGAAAGGACGGAAAGGAAAGAAGGGGCGT------------------AAAGGAAAGAAAAGACGAAAAGGAAAGAAACGACGAAAGGGAAAGAAAGGACGAAAGGGAAAAAAAGGACGAAAGGGAAAGAAAGGACGAAAGGGAAAAAAAGGACGAAAGGGAAAAAAAGGACGAAAGGGAAAGAAAGGACGAAAGGGAAAGAAAGGA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C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76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C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------------------AGGAGAAAGGGAAAGAAAGGACGAAAGGGAAAGAAAGGACGGAAAGGAAAGAAGGGGCGT------------------AAAGGAAAGAAAAGACGAAAAGGAAAGAAACGACGAAAGGGAAAGAAAGGACGAAAGGGAAAAAAAGGACGAAAGGGAAAGAAAGGACGAAAGGGAAAAAAAGGACGAAAGGGAAAAAAAGGACGAAAGGGAAAGAAAGGACGAAAGGGAAAGAAAGGAAAACCAATCCAAACTGAAGAAACACCAGCCATTCCGACGGAGATAAAAGCTGCAGAAATAGAAAAGGAACCAAAAACAGAAGTGGTTGTGGAACCACTTATTCAGGAAAAAGATGTTGCGGAGACCGAAATACAACCCATCGAAGCAGAAGTAGAACCAGTTGAACCAAAGACAGAAATAGTTATGGAACCAGTTATTCCGGAAGCAGATATTGCGGAGACCGAAATACAACCCATCAAAGCAGAA------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---------------------------TGGCCAAGCAACTGAAATCGAGGAGCCACCAGAAAAACAACCGGTGGAATCGGAGTCACAACCAGCGGAAGTTGAGATGGAACAAATTGAAACAAAGGAAGAACCAACTGAACCAAAGGAAGAACTAGCAGGAATTGATGAGAAATGTAAGTTTTAGTAACAATTATTTATTTTATGATTCCTTTTGAGCTGTTTCGGTATGCTTCGATGCAAGTCAAACTTGTGGATGTTTTAAATCCATCATTCAATTATGTTTGCAATGTAGTCACGAAGTTTGTTCGTTTGTTCAACACAGATATGGGACATATACGCATGAGCAGACCTTTTTTGTGCACAGATCTTCGTTCAGGTTAATCGTGCATGGCAACAAAAATTGGC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NTTTTTAACAATAGGCCTAATTACGTCAGTTACTTTTTGGATAGTTGCAAATAATGATGGACTGTAGCTTTAAGAAATTTGTGGAACTA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74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C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------------------AGGAGAAAGGGAAAGAAAGGACGAAAGGGAAAGAAAGGACGGAAAGGAAAGAAGGGGCGT------------------AAAGGAAAGAAAAGACGAAAAGGAAAGAAACGACGAAAGGGAAAGAAAGGACGAAAGGGAAAAAAAGGACGAAAGGGAAAGAAAGGACGAAAGGGAAAAAAAGGACGAAAGGGAAAAAAAGGACGAAAGGGAAAGAAAGGACGAAAGGGAAAGAAAGGA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---------------------------TGGCCAAGCAACTGAAATCGAGGAGCCACCAGAAAAACAACCGGTGGAATCGGAGTCACAACCAGCGGAAGTTGAGATGGAACAAATTGAAACAAAGGAAGAACCAACTGAACCAAAGGAAGAACTAGCAGGAATTGATGAGAAATGTAAGTTTTAGTAACAATTATTTATTTTATGATTCCTTTTGAGCTGTTTCGGTATGCTTCGATGCAAGTCAAATTTGTGGATGTTTTAAATCCATCATTCAATTATGTTTGCAATGTAGTCAC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A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17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G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G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AGGCGCGTGTGCGTTGTGTCAACGCTTGCGCGCGCTTCGCCAAATAAAAAAAAAAGAACTAAACGGAAATTTCTTTAGACGCATGTCTTTAGACGTACCGTTGGAAAGGCCTACTTTCGTTGCTTTCTTCAAAATGACAGCATGCCAGAAAGAAAAATCTCTTATCTTTCAACGAAGTATGTTTTTTAACAATAGGCCTAATTACGTCAGTTACTTTTTGGATAGTTGCAAATAATGATGGACTGTAGCTTTAAGAAATTTGTGGAACTCAAGTTGTGCTTGGCAAGG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79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TGAGACCGGAAAAGAAGCAGAAGTAGAACAAGTTAAACCAGTGGAAAGGAAGCTAAAAATAGGAAAAGGAAAGGGCAAAGGAAAGAAGGTTAGAAAGGGAAAGAAAGGACGAAAGGGAAAGAAAGGACGAAAGGGAAAGAAAGGGCGGAAAGGAAAGAAGGGGCGAAAAGGAAAGAAAAGAAGAAAAGGAAAGAAAAGACGAAAAGGAAAGAAACGACGAAAGGGAAAGAAAGGACGAAAGGGAAAAAAAGGACGAAAGGGAAAGAAAGGACGAAAGGGAAAAAAAGGACGAAAGGGAAAAAAAGGACGAAAGGGAAAGAAAGGACGAAAGGGAAAGAAAGGCAAACCAATCCAAACTGAAGAAACACCAGCCATTCCGACGGAGATAAAAGCTA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G-GGCCCAATTTCATAGCACTGCTTAACAGTAAGCAGAAAAGTTGTGCTTACTATAGCAGAAAATCATGCTGCTGCTTAAGCACTACTTCATGCCGTGAATGTGCTTACAGTTGCGCGCGCATGGAGATTTCTATTGTTACGTCACTGATTTAAGCAAAGTTTTCTTCTGGGGTTAAGCGTGCTTTTACTGTGCTTACTGCTTAACAGTCCCTATGAAATAGATGGAGGCTCAGTAAGCACAAAGTCGGCTGTTAAGCAGCGCTATGAAATTGGGCCCTGATGAAGTTTCAGCTCAGCTTCAGCTGTATAAATTATTTCGAGAAAAACAAAATTCTAGGATCTCCATTTCAAATCAAAAGTTGCTGAATCTTGTTTTGAATC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79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T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A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G-GGCCCAATTTCATAGCACTGCTTAACAGTAAGCAGAAAAGTTGTGCTTACTATAGCAGAAAATCATGCTGCTGCTTAAGCACTACTTCATGCCGTGAATGTGCTTACAGTTGCGCGCGCATGGAGATTTCTATTGTTACGTCACTGATTTAAGCAAAGTTTTCTTCTGGGGTTAAGCGTGCTTTTGCTGTGCTTACTGCTTAACAGTCCCTGTGAAATAGATGGAGGCTCGGTAAGCACAAAGTCGGCTGTTAAGCAGCGCTATGAAATTGGGCCCT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C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27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TGAGACCGGAAAAGAAGCAN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A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TGTTTTATGTCGTGCAGTCCTATTTTGCTTGAATTAAGCATTGCTGTAAAGTTCAAGTTAAAGGTACAGTCCATCATTTGTAATTTGTGCATTTTGTTCGTTTGAAGAAACAAACATGCTCAAA-TCTAAAGAAGGCTGCTGAACAACTAACCTG-GGCCCAATTTCATAGCACTGCTTAACAGTAAGCAGAAAAGTTGTGCTTACTATAGCAGAAAATCATGCTGCTGCTTAAGCACTACTTCATGCCGTGAATGTGCTTACAGTTGCGCGCGCATGGAGATTTCTATTGTTACGTCACTGATTTAAGCAAAGTTTTCTTCTGGGGTTAAGCGTGCTTTTGCTGTGCTTACTGCTTAACAGTCCCTATGAAATAGATGGAGGCTCGGTAAGCACAAAGTCGGCTGTTAAGCAGCGCTATGAAATTGGGCCCTGATGAAGTTTCAGCTCAGCTTCAGCTGTATAAATTATTTCGAGAAAAACAAAATTCTAGGATCTCCATTTCAAATCAAAAGTTGCTGAATCTCGTTTTGAATTGGGCCTGAATTCAGCGTCCGAGGCACGTTCTCATCACTGAGCCGATTGCAGCTACGCGATGTCGCGCACGAATTAAAGCAATCGAGGGCGCGTGTGCGTTGTGTCAACGCTTGCGCGCGCTTCGCCAAAT-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27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T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A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G-GGCCCAATTTCATAGCACTGCTTAACAGTAAGCAGAAAAGTTGTGCTTACTATAGCAGAAAATCATGCTGCTGCTTAAGCACTACTTCATGCCGTGAATGTGCTTACAGTTGCGCGCGCATGGAGATTTCTATTGTTACGTCACTGATTTAAGCAAAGTTTTCTTCTGGGGTTAAGCGTGCTTTTGCTGTGCTTACTGCTTAACAGTCCCTATGAAATAGATGGAGGCTCGGTAAGCACAAAGTCGGCTGTTAAGCAGCGCTATGAAATTGGGCCCT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85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A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T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A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GGTGCACAGATCTTCGTTCAGGTTAATCGTGCATGGCAACAAAAATTGGTTCATTCTGTTTTATGTCGTGCAGTCTTATTTTGCTTGAATTAAGCATTGCTGTAAAGTTCAAGTTAAAGGTACAGTCCATCATTTGTAATTTGTGCATTTTGTTCGTTTGAAGAAACAAACATGCTCAAAATCTAAAGAAGGCTGCTGAACAACTAACCTG-GACCCAATTTCATAGCACTGCTTAACAGTAAGCAGAAAAGTTGTGCTTACTATAGCAGAAAATCATGCTGCTGCTTAAGCACTACTTCATGCCGTGAATGTGCTTACAGTTGCGCGCGCATGGAGATTTCTATTGTTACGTCACTGATTTAAGCAAAGTTTTCTTCTGGGGTTAAGCGTGCTTTTGCTGTGCTTACTGCTTAACAGTCCCTATGAAATAGATGGAGGCTCGGTAAGCACAAAGTCGGCTGTTAAGCAGCGCTATGAAATTGGGCCCT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26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T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A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G-GGCCCAATTTCATAGCACTGCTTAACAGTAAGCAGAAAAGTTGTGCTTACTATAGCAGAAAATCATGCTGCTGCTTAAGCACTACTTCATGCCGTGAATGTGCTTACAGTTGCGCGCGCATGGAGATTTCTATTGTTACGTCACTGATTTAAGCAAAGTTTTCTTCTGGGGTTAAGCGTGCTTTTGCTGTGCTTACTGCTTAACAGTCCCTATGAAATAGATGGAGGCTCGGTAAGCACAAAGTCGGCTGTTAAGCAGCGCTATGAAATTGGGCCCTGATGAAGTTTCAGCTCAGCTTCAGCTGTATAAATTATTTCGAGAAAAACAAAATTCTAGGATCTCCATTTCAAATCAAAAGTTGCTGAATCTTGTTTTGAATTGGGCCTGAATTCAGCGTCCGAGGCACGTTCTCATCACTGAGCCGATTGCAGCTACGCGATGTCGCGCACGAATTAAAGCAATCGAGGGCGCGTGTGCGTTGTGTCAACGCTTGCGCGCGCTTCGCCAATAAAAAAAAAAAGAACTAAACGGAAATTTCTTTAGACGCATGTCTTTAGACGCACCGTTGGAAAGGCCTACTTTCGTTGCTTTCTTCAAAATGACAGCATGCCAGAAAGAAAA-TCTCTTATCTTTCAACGAAGTATGTTTTTTAACAATAGGCCTAATTACGTCAGTTACTTTTTGGATAGTTGCAAATAATGATGGACTGTAGCTTTAAGAAATTTGTGGAACTCAAGTTGTGCTTGGCAAGTTTTACTTTAGAATTCGAAAATGCATCGACACC-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98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NGGGAAAGAAAGGA------------------CGAAAGGGCAAGAAAGGAAATCCAATCAAAACTGAAGAAACACCAGCCATTCTGACGGAGATAAAAGCTGCAGAATTAGAAAAGGAACCAAAAACAGAAATAGTTATGAAACCAGTTATTCCCGAAACGGAACTAACT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A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G-GGCCCAATTTCATAGCACTGCTTAACAGTAAGCAGAAAAGTTGTGCTTACTATAGCAGAAAATCATGCTGCTGCTTAAGCACTACTTCATGCCGTGAATGTGCTTACAGTTGCGCGCGCATGGAGATTTCTATTGTTACGTCACTGATTTAAGCAAAGTTTTCTTCTGGGGTTAAGCGTGCTTTTGCTGTGCTTACTGCTTAACAGTCCCTATGAAATAGATGGAGGCTCGGTAAGCACAAAGTCGGCTGTTAAGCAGCGCTATGAAATTGGGCCCTGATGAAGTTTCAGCTCAGCTTCAGCTGTATAAATTATTTCGAGAAAAACAAAATTCTAGGATCTCCATTTCAAATCAAAAGTTGCTGAATCTTGTTTTGAATTGGGCCTGAATTCAGCGTCCGAGGCACGTTCTCATCACTGAGCCGATTGCAGCTACGCGATGTCGCGCACGAATTAAAGCAATCGAGGGGCGCGTGTGCGTTGTGTCACGCTTGCGCGCGCTTCN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17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TGAGACCGGAAAAGAAGCAGAAGTAGAACAAGTTAAACCAGTGGAAAGGAAGCTAAAAATAGGAAAAGGAAAGGGCAAAGGAAAGAAGGTTAGAAAGGGAAAGAAAGGACGAAAGGGAAAGAAAGGACGAAAGGGAAAGAAAGGGCGGAAAGGAAAGAAGGGGCGAAAAGGAAAGAAAAGAAGAAAAGGAAAGAAAAGACGAAAAGGAAAGAAACGACGAAAGGGAAAGAAAGGACGAAAGGGAAAAAAAGGACGAAAGGGAAAGAAAGGACGAAAGGGAAAAAAAGGACGAAAGGGAAAAAAAGGACGAAAGGGAAAGAAAGGACGAAAGGGAAAGAAAGGCAAACCAATCCAAACTGAAGAAACACCAGCCATTCCGACGGAGATAAAAGCTA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G-GGCCCAATTTCATAGCACTGCTTAACAGTAAGCAGAAAAGTTGTGCTTACTATAGCAGAAAATCATGCTGCTGCTTAAGCACTACTTCATGCCGTGAATGTGCTTACAGTTGCGCGCGCATGGAGATTTCTATTGTTACGTCACTGATTTAAGCAAAGTTTTCTTCTGGGGTTAAGCGTGCTTTTACTGTGCTTACTGCTTAACAGTCCCTATGAAATAGATGGAGGCTCAGTAAGCACAAAGTCGGCTGTTAAGCAGCGCTATGAAATTGGGCCCTGATGAAGTTTCAGCTCAGCTTCAGCTGTATAAATTATTTCGAGAAAAACAAAATTCTAGGATCTCCATTTCAAATCAAAAGTTGCTGAATCTTGTTTTGAATCGGGCCTGAATTCAGCGTCCGAGGCACGTTCTCATCACTGAGCCGATTGCAGCTACGCGATGTCGCGCACGAATTAAAGCAATCGAGGGCGCGTGTGCGTTGTGTCAACGCTTGCGCGCGCTTCGCCAAAT-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04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T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NTTAGTAACAATTATTTATTTTATGATTCCTTTTGAGCTGTTTCGGTATGCTTCGATGCAAGTCAAATTTGTGGATGTTTTAAATCCATCATTCAATTATGTTTGCAATGTAGTCATGAAGTTTGTTCGTTTGTTCAACACAGATATGGGACATATACGCATGAGCAGACCTTTTTTGTGCACAGATCTTCGTTCAGGTTAATCGTGCATGGCAACAAAAATTGGTTCATTCCGTTTTATGTCGTGCAGTCTTATTTTGCTTGAATTAAGCATTGCTGCAAAGTTCAAGTTAAAGGTACAGTCCATCATTTGTAATTTGTGCATTTTGTTCGTTTGAAGAAACAAACATGCTCAAAATCTAAAGAAGGCTGCTA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---AAAAAAAGAACTAAACGGAAATTTCTTTAGACGCATGTCTTTAGACGCACCGTTGGAAAGGCCTACTTTCGTTGCTTTCTTCAAAATGACAGCATGCCAGAAAGAAAAATCTCTTATCTTTCAACGAAGTATGTTTTTTAACAATAGGCCTAATTACGTCAGTTACTTTTTGGATAGTTGCAAATAATGATGGACTGTAGCTTTAAGAAATTTGGGGAACTCAAGTTGTGCTTGGCAAGTTTTACTTTAGAATTCGAAAATGCATCGACACCAAAAAAAAGTGTAATTTC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04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G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N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ACGCTTCGCCAAATAAAAAAAAAAGAACTAAACGGAAATTTCTTTAGACGCATGTCTTTAGACGCACCGTTGGAAGGGCCTACTTTCGTTGCTTTCTTCAAAATGACAGCATGCCAGAAAGAAAAATCTCTTATCTTTCAACGAAGTATGTTTTTTAACAATAGGN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93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T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C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T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C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-AAAAAAAAAGAACTAAACGGAAATTTCTTTAGACGCATGTCTTTAGACGCACCGTTGGAAAGGCCTACTTTCGTTGCTTTCTTCAAAATGACAGCATGCCAGAAAGAAAAATCTCTTATCTTTCAACGAAGTATGTTTTC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86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------------------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N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CTCATTCAATTATGTTTGCAATGTAGTCATGAAGTTTGTTCGTTTGTTCAACACAGATATGGGACATATACGCATGAGCAGACCTTTTTTGTGCACAGATCTTCGTTCAGGTTAATCGTGCATGGCAACAAAAATTGGTTCATTCCGTTTTG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AATTTCGAGAAAAACAAAATTCTAGGATCTCCATTTCAAATCAAAAGTTGCTGAATCTTGTTTTGAATTGGGCCTGAATTCAGCGTCCGAGGCACGTTCTCATCACTGAGCCGATTGCAGCTACGCGATGTCGCGCACGAATTAAAGCAATCGAGGGCGCGTGTGCGTTGTGTCAACGCTTGCGCGCGCTTCGCCAAAT-AAAAAAAAAGAACTAAACGGAAATTTCTTTAGACGCATGTCTTTAGACGCACCGTTGGAAAGGCCTACTTTCGTTGCTTTCTTCAAAATGACAGCATGCCAGAAAGAAAAATCTCTTATCTTTCAACGAAGTGTGTTTTTTAACAATAGGCCTAATTACGTCAGTTACTTTTTGGATAGTTGCAAATAATGATGGACTGTAGCTTTAAGAAATTTGTGGAACTCAAGTTGTGCTTGGCAAGTTTTACTTTAGAATTCGAAAATGCATCGACACCAAAAAAA-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86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NGGGAAAGAAAGGA------------------CGAAAGGGCAAGAAAGGAAATCCAATCAAAACTGAAGAAACACCAGCCATTCTGACGGAGATAAAAGCTGCAGAATTAGAAAAGGAACCAAAAACAGAAATAGTTATGAAACCAGTTATTCCCGAAACGGAACTAACT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C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T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CTCATTCAATTATGTTTGCAATGTAGTCATGAAGTTTGTTCGTTTGTTCAACACAGATATGGGACATATACGCATGAGCAGACCTTTTTTGTGCACAGATCTTCGTTCAGGTTAATCGTGCATGGCAACAAAAATTGGTTCATTCCGTTTTG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A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G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12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N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AAGCAGAAGAAGAACCAGTTGAACCAAAGCCAGAAATAGTTATGGAACCAGATGAGGAACCAGTT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74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C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A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G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A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A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76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NCTACGCGATGTCGCGCACGAATTAAAGCAATCGAGGGCGCGTGTGCGTTGTGTCAACGCTTGCGCGCGCTTCGCCAAAT-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C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80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AAAACCAATCCAAACTGAAGAAACACCAGCCATTCCGACGGATATAAAAGCTGCAGAAATAGAAAAGGAACCAAAAACAGAAGTGGTTGTGGAACCACTTATTCAGGAAAAAGATGTTGCGGAGACCGAAATACAACCCATCGAAGCAGAAGTAGAACCAGTTGAACCAAAGACAGAAATAGTTATGGAACCAGTTATTCCGGAAGCAGATATTGCGGAGACCGAAATACAACCCATCAGAGCAGAAGAAGAACCAG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C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AGATGTTTTAAATCCATCATTCAATT--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C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90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T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NATAAAAGCTGCAGAAATAGAAAAGGAACCAAAAACAGAAGTGGTTGTGGAACCACTTATTCAGGAAAAAGATGTTGCGGAGACCGAAATACAACCCATCGAAGCAGAC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T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C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90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C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98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N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28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------------------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T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A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28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TGAGACCGGAAAAGAAGCAGAAGTAGAACAAGTTAAACCAGTGGAAAGGAAGCTAAAAATAGGAAAAGGAAAGGGCAAAGGAAAGAAGGTTAGAAAGGGAAAGAAAGGACGAAAGGGAAAGAAAGGACGAAAGGGAAAGAAAGGACGGAAAGGAAAGAAGGGGCGAAAAGGAAAGAAAAGAAGAAAAGGAAAGAAAAGACGAAAAGGAAAGAAACGACGAANGGGAAAGAAAGGACGAAAGGGAAAAAAAGGACGAAAGGGAAAGAAAGGACGAAAGGGAAAAAAAGGACGAAAGGGAAAAAAAGGACGAAAGGGAAAGAAAGGACGAAAGGGAAAGAAAGGCAAACCAATCCAAACTGAAGAAACACCAGCCATTCCGACGGAGATAAAAGCTGCAGAAATAGAAAAGGAACCAAAAACAGAAGTGGTTGTGGAACCACTTATTCAGGAAAAAGATGTTGCGGAGACCGAAATACAACCCATCGAAGCAGAC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T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C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75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SS75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GGAAAAGGAAAGGGCAAAGGAAAGAAGGTTAGAAAGGGAAAGAAAGGACGAAAGGGAAAGAAAGGACGAAAGGGAAAGAAAGGACGGAAAGGAAAGAAGGGGCGAAAAGGAAAGAAAAGAAGAAAAGGAAAAAAAGGACGAAAGGGAAAGAAAGGACGAAAGGGAAAGAAAGGACGAAAGGGCAAGAAAGGACGAAAGGGAAAGAAAGGACGAAAGGGAAAGAAAGGACGAAAGGGAAAGAAAGGACGAAGGGGAAAGAAAGGA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G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GCATGAGCAGACCTTTTTTGTGCACAGATCTTCGTTCAGGTTAATCGTGCATGGCAACAAAAATTGGTTCATTCT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CAAAAGTTGCTGAATCTTGTTTTGAATTGGGCCTGAATTCAGCGTCCGAGGCACGTTCTCATCACTGAGCCGATTGCAGCTACGCGATGTCGCGCACGAATTAAAGCAATCGAGGGCGCGTGTGCGTTGTGTCAACGCTCGCGCGCGCTTCGCCAAATAAAAAAAAAAGAACTAAACGGAAATTTCTTTAGACGCATGTCTTTAGACGCACCGTTGGAAAGGCCTACTTTCGTTGCTTTCTTCAAAATGACAGCATGCCAGAAAGAAAAATCTCTTATCTTTCG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AK51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GAACGACGAAAGGGAAAGAAAAGACGAAAGGGAAAGAAAGGACGAAAGGGAAAGAAAGGACGAAAGGGAAAGAAAGGACGAAAGGGAAAGAAAGGACGAAAGGGAAAGAAAC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GTTAGAAAGGGAAAGAAAGGACGAAAGGGAAAGAAAGGACGAAAGGGAAAGAAAGGACGAAAAGGAAAGAAGGGGCGAAAAGGAAAGAAAAGAAGAAAAGGAAAGAAAAGACGAAAAGGAAAGAAACGACGAAAGGGAAAGAAAGGACGAAAGGGAAAAAAAGGACGAAAGGGAAAGAAAGGACGAAAGGGAAAAAAAGGACGAAAGGGAAAAAAAGGACGAAAGGGAAAGAAAGGACGAAAGGGAAAGAAAGGCAAACCAATCCAAACTGAAGAAACACCAGCCATTCCGACGGAGATAAAAGCTGCAGAAATAGAAAAGGAACCAAAAACAGAAGTGGTTGTGGAACCACTTATTCAGGA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AAACTGAACCAAAGGAAGAACTAGCAGGAATTGATGAGAAATGTAAGTTTTAGTAACAATTATTTATTTTATGATTCCTTTTGAGCTGTTTCGGTATGCTTCGATGCAAGTCAAATTTGTGGATGTTTTAAATCCATCATTCAATTATGTTTGCAATGTAGTCATGAAGTTTGTTCGTTTGTTCAACACAGATATGGGACATATACACATGAGCAGACCTTTTTTGTGCACAGATCTTCGTTCAGGTTAATCGTGCATGGCAACAAAAATTGGTTCATTCT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CTTCAGCTCAGCTTCAGCTGTATAAATTATTTCGAGAAAAACAAAATTCTAGGATCTCCATTTCAAATC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C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AK51-B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A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GAAGAAAGGACGAAAGGGCAAGAAAGGACGAAAGGGAAAGAAAGGACGAAAGGGAAAGAAAGGACGAAAGGGAAAGAAAGGACGAAGGGGAAAGAAAGGA------------------CGAAAGGGCAAGAAAGGAAATCCAATCAAAACTGAAGAAACACCAGCCATTCTGACGGAGATAAAAGCTGCAGAATTAGAAAAGGAACCAAAAACAGAAATAGTTATGAAACCAGTTATTCCCGAAACGGAAATAACAGAGACCGGAAAAGAAGCAGAAGTAGAACAAGTTAAACCAGTGGAAAGGAAGCTAAAAATAGGAAAAGGAAAGGGCAAAGGAAAGAAG------------------AGGAGAAAGGGAAAGAGAGGACGAAAGGGAAAGAAAGGACGGAAAGGAAAGAAGGGGCGT------------------AAAGGAAAGAAAAGACGAAAAGGAAAGAAACGACGAAAGGGAAAGAAAGGACGAAAGGGAAAAAAAGGACGAAAGGGAAAGAAAGGACGAAAGGGAAAAAAAGGACGAAAGGGAAAAAAAGGACGAAAGGGAAAGAAAGGACGAAAGGGAAAGAAAGGAAAACCAATCCAAACTGAAGAAACACCAGCCATTCCGACGGAGATAAAAGCTGCAGAAATAGAAAAGGAACCAAAAACAGAAGTGGTTGTGGAACCACTTATTCAGGAAAAAGATGTTGCGGAGACCGAAATACAACCCATCGAAGCAGAAGTAGAACCAGTTGAACCAAAGACAGAAATAGTTATGGAACCAGTTATTCCGGAAGCAGATATNGCGGAGACCGAAG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GAGCAGAAGAAGAACCAGTTGAACCAAAGCCAGAAATAGTTATGGAACCAGATGAGGAACCAGTCATTCCAGAAA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GGCCAGTCGAAGAAGCCGAGGAAGAAGCGGTTGAAGCACCCGTTATGGAACCAGTTATACCTGAG------------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C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AAAAAGTTGCTGAATCTTGTTTTGAATTGGGCCTGAATTCAGCGTCCGAGGCACGTTCTCATCACTGAGCCGATTGCAGCTACGCGATGTCGCGCACGAATTAAAGCAATCGAGGGCGCGTGTGCGTTGTGTCAACGCTTGCGCGCGCTTCGCCAAATAAAAAAAAAAGAACTAAACGGAAATTTCTTTAGACGCATGTCTTTAGACGCACCGTTGGAAAGGCCTACTTTCGTTGCTTTCTTCAAAATGACAGCATGCCAGAAAGAAAAATCTCTTATCTTTCAACGAAGTATGTTTTTTAACAATAGGCCTAATTACGTCAGTTACTTTTTGGATAGTTGCAAATAATGATGGACTGTAGCTTTAAGAAATTTGTGGAACTAAAGTTGTGCTTGGCAAGTTTTACTTTAGAATTCGAAAATGCATCGACACCAAAAAAAAGTGTAATTTTGGTCCTATAGTTGAAGTGTCAAACTAGAG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AK52-A</w:t>
      </w:r>
      <w:r>
        <w:t xml:space="preserve"> </w:t>
      </w:r>
    </w:p>
    <w:p w:rsidR="000A21C4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A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GAAGAAAGGACGAAAGGGCAAGAAAGGACGAAAGGGAAAGAAAGGACGAAAGGGAAAGAAAGGACGAAAGGGAAAGAAAGGACGAAGGGGAAAGAAAGGA------------------CGAAAGGGCAAGAAAGGAAATCCAATCAAAACTGAAGAAACACCAGCCATTCTGACGGAGATAAAAGCTGCAGAATTAGAAAAGGAACCAAAAACAGAAATAGTTATGAAACCAGTTATTCCCGAAACGGAAATAACAGAGACCGGAAAAGAAGCAGAAGTAGAACAAGTTAAACCAGTGGAAAGGAAGCTAAAAATAGGAAAAGGAAAGGGCAAAGGAAAGAAG------------------AGGAGAAAGGGAAAGAGAGGACGAAAGGGAAAGAAAGGACGGAAAGGAAAGAAGGGGCGT------------------AAAGGAAAGAAAAGACGAAAAGGAAAGAAACGACGAAAGGGAAAGAAAGGACGAAAGGGAAAAAAAGGACGAAAGGGAAAGAAAGGACGAAAGGGAAAAAAAGGACGAAAGGGAAAAAAAGGACGAAAGGGAAAGAAAGGACGAAAGGGAAAGAAAGGAAAACCAATCCAAACTGAAGAAACACCAGCCATTCCGACGGAGATAAAAGCTGCAGAAATAGAAAAGGAACCAAAAACAGAAGTGGTTGTGGAACCACTTATTCAGGAAAAAGATGTTGCGGAGACCGAAATACAACCCATCGAAGCAGAAGTAGAACCAGTTGAACCAAAGACAGAAATAGTTATGGAACCAGTTATTCCGGAAGCAGATATTGCGGAGACCGAAG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GAGCAGAAGAAGAACCAGTTGAACCAAAGCCAGAAATAGTTATGGAACCAGATGAGGAACCAGTCATTCCAGAAA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------------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AAAAAGTTGCTGAATCTTGTTTTGAATTGGGCCTGAATTCAGCGTCCGAGGCACGTTCTCATCACTGAGCCGATTGCAGCTACGCGATGTCGCGCACGAATTAAAGCAATCGAGGGCGCGTGTGCGTTGTGTCAACGCTTGCGCGCGCTTCGGCAAATAAAAAAAAA-GAACTAAACGGAAATTTCTTTAGACGCATGTCTTTAGACGCACCGTTGGAAAGGCCTACTTTCGTTGCTTTCTTCAAAATGACAGCATGCCAGAAAGAAAAATCTCTTATCTTTCAACGAAGTATGTTTTTTAACAATAGGCCTAATTACGTCAGTTACTTTTTGGATAGTTGCAAATAATGATGGACTGTAGCTTTAAGAAATTTGTGGAACTA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p w:rsidR="000A21C4" w:rsidRDefault="000A21C4">
      <w:r>
        <w:t>&gt;</w:t>
      </w:r>
      <w:r>
        <w:t>AK52-B</w:t>
      </w:r>
      <w:r>
        <w:t xml:space="preserve"> </w:t>
      </w:r>
    </w:p>
    <w:p w:rsidR="00F15009" w:rsidRDefault="000A21C4">
      <w:r>
        <w:t>GCACGACGTGCCGCAGAGGAAAAACCTCAAAAGGGAAAGAAGGGACGAAAAGGAAAGAAACGACGAAAGGGAAAGAAGGGACGAAAAGGAAAGAAGGGACGAAAAGGAAAGAAACGACGAAAGGGAAAGAAAAGACGAAAGGGAAAGAAAGGACGAAAGGGAAAGAAAGGACGAAAGGGAAAGAAAGGACGAAAGGGAAAGAAAGGACGAAAGGGAAAGAAAGGACGAAAGGGAAAGAAAGGACGAAAGGGAAAGAAAGGACGAAAGGGAAAGAAAGGAAAACCAATCCAACCTGAAGAAACACCAGCCATTCCGACGGAGATAAAAGCTGCAGAAATAGAAAAGGAACCAAAAACAGAAGTGGTTGTGGAACCAGTTATTCCGGAAGCAGATATTGCGGAGACCGAAATACAACAAATTAAAGCAGAAGTAGAACCAGTTGAAACAAAGCCAGAAATAGTTATGGAACCAGATGTGGAACCAGTTATTCCAGAAACGGAACTTACAGAGACCGGAAAAGAAGCGAAAGTAGAACAAGTTAAACCAGTGGAAGGGAAGCTAAAC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AGGAAAGGGCAAAGGAAAGAAGGTTAGAAAGGGAAAGAAAGGACGAAAGGGAAAGAAAGGACGAAAGGGAAAGAAAGGACGGAAAGGAAAGAAGGGGCGAAAAGGAAAGAAAAGAAGAAAAGGAAAAAAAGGACGAAAGGGAAAGAAAGGACGAAAGGGAAAGAAAGGACGAAAGGGCAAGAAAGGACGAAAGGGAAAGAAAGGACGAAAGGGAAAGAAAGGACGAAAGGGAAAGAAAGGACGAAGGGGAAAGAAAGGA------------------CGAAAGGGCAAGAAAGGAAATCCAATCAAAACTGAAGAAACACCAGCCATTCTGACGGAGATAAAAGCTGCAGAATTAGAAAAGGAACCAAAAACAGAAATAGTTATGAAACCAGTTATTCCCGAAACGGAACTAACAGAGACCGGAAAAGAAGCAGAAGTAGAACAAGTTAAACCAGTGGAAAGGAAGCTAAAAATAGGAAAAGGAAAGGGCAAAGGAAAGAAG------------------AGGAGAAAGGGAAAGAAAGGACGAAAGGGAAAGAAAGGACGGAAAGGAAAGAAGGGGCGT------------------AAAGGAAAGAAAAGACGAAAAGGAAAGAAACGACGAAAGGGAAAGAAAGGACGAAGGGGAAAAAAAGGACGAAAGGGAAAGAAAGGACGAAAGGGAAAAAAAGGACGAAAGGGAAAAAAAGGACGAAAGGGAAAGAAAGGACGAAAGGGAAAGAAAGGAAAACCAATCCAAACTGAAGAAACACCAGCCATTCCGACGGAGATAAAAGCTGCAGAAATAGAAAAGGAACCAAAAACAGAAGTGGTTGTGGAACCACTTATTCAGGGAAAAGATGTTGCGGAGACCGAAATACAACCCATCGAAGCAGAAGTAGAACCAGTTGAACCAAAGACAGAAATAGTTATGGAACCAGTTATTCCGGAAGCAGATATTGCGGAGACCGAAATACAACCCATCAAAGCAGAAGAAGAACCAGTT------------------------------------------------------------------------------------------------------------GAACCAAAGCCAGAAATAGTTATGGAACCAGATGAGGAACCAGTTATTCCGGAAGCAGATATTGCGGAGACCGAAATACAACCCATCAAAGCAGAAGAAGAACCAGTTGAACCAAAGCCAGAAATAGTTATGGAACCAGATGAGGAACCAGTTATTCCGGAAGCAGATATTGCGGAGACCGAAATACAACCCATCAAAGCAGAAGAAGAACCAGTTGAACCAAAGCCAGAAATAGTTATGGAACCAGATGAGGAACCAGTTATTCCGGAAGCAGATATTGCGGAGACCGAAATACAACCCATCAGAGCAGAAGAAGAACCAGTTGAACCAAAGCCAGAAATAGTTATGGAACCAGATGAGGAACCAGTCATTCCAGAAACAGAACTAACAGAGACAGACAAACAACCAATCGAAGCAGAAGTAGAACCAGTTGAACCAAAAACAGAAGTGGTTGTGGAACCAGTTATTCCGGAAGCAGATATTGCGGAGACCGAAATACAACCCATCGAAGCAGAAGTAGAACCAGTTGAACCAAAGCCAGAAATAGTTATGGAACCAGATGTGGAACCAGTAATTCCAGAAACAGATCTTACAGAGACCGAAAAACAACCAATCGAAGCAGAAGTAGAACCAGTTGAACCGAAGACAGAGATAGTCGAACCAGAAACAGAGCCAGTCGAAGAAGCCGAGGAAGAAGCGGTTGAAGCACCCGTTATGGAACCAGTTATACCTGAGATAGAACCAAAGACAGAACCGGAAGTTGAAGCCGAGGAAAAAGAAGTCGAAACAAACGTTGAACCAGAACTACTGGAGACAGGAAAACCGATTGAAATTGGCCAAGCAACTGAAATCGAGGAGCCACCAGAAAAACAACCGGTGGAATCGGAGTCACAACCAGCGGAAGTTGAGATGGAACAAATTGAAACAAAGGAAGAACCAACTGAACCAAAGGAAGAACTAGCAGGAATTGATGAGAAATGTAAGTTTTAGTAACAATTATTTATTTTATGATTCCTTTTGAGCTGTTTCGGTATGCTTCGATGCAAGTCAAATTTGTGGATGTTTTAAATCCATCATTCAATTATGTTTGCAATGTAGTCATGAAGTTTGTTCGTTTGTTCAACACAGATATGGGACATATACGCATGAGCAGACCTTTTTTGTGCACAGATCTTCGTTCAGGTTAATCGTGCATGGCAACAAAAATTGGTTCATTCCGTTTTATGTCGTGCAGTCTTATTTTGCTTGAATTAAGCATTGCTGTAAAGTTCAAGTTAAAGGTACAGTCCATCATTTGTAATTTGTGCATTTTGTTCGTTTGAAGAAACAAACATGCTCAAAATCTAAAGAAGGCTGCTGAACAACTA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AGTTTCAGCTCAGCTTCAGCTGTATAAATTATTTCGAGAAAAACAAAATTCTAGGATCTCCATTTCAAATAAAAAGTTGCTGAATCTTGTTTTGAATTGGGCCTGAATTCAGCGTCCGAGGCACGTTCTCATCACTGAGCCGATTGCAGCTACGCGATGTCGCGCACGAATTAAAGCAATCGAGGGCGCGTGTGCGTTGTGTCAACGCTTGCGCGCGCTTCGCCAAATAAAAAAAAA-GAACTAAACGGAAATTTCTTTAGACGCATGTCTTTAGACGCACCGTTGGAAAGGCCTACTTTCGTTGCTTTCTTCAAAATGACAGCATGCCAGAAAGAAAAATCTCTTATCTTTCAACGAAGTATGTTTTTTAACAATAGGCCTAATTACGTCAGTTACTTTTTGGATAGTTGCAAATAATGATGGACTGTAGCCTTAAGAAATTTGTGGAACTAAAGTTGTGCTTGGCAAGTTTTACTTTAGAATTCGAAAATGCATCGACACCAAAAAAAAGTGTAATTTTGGTCCTATAGTTGAAGTGTCAAACTAGAACAAATTTAATGATAAATTAAATAAATTTAAATAATTTATTCCTACCTTGCTTTGACAGTGATGAAGGAGCTGCGTGACCTTTTGGAATCTACGAAGATTGACCTTCCTGTTGACATCAATGATCCATACGACCTAGGTCTTCTTCTCAGACATTTACGTCACCATTCAAATCTTCTTGCTCGTATTGGAGACCCCGATGTCAAAAAGGAAGTCCTCAGCGCCATGAATGAAAAC</w:t>
      </w:r>
    </w:p>
    <w:sectPr w:rsidR="00F15009" w:rsidSect="0029531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1C4"/>
    <w:rsid w:val="000A21C4"/>
    <w:rsid w:val="0029531F"/>
    <w:rsid w:val="00F1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2DF2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2</Pages>
  <Words>60497</Words>
  <Characters>344833</Characters>
  <Application>Microsoft Macintosh Word</Application>
  <DocSecurity>0</DocSecurity>
  <Lines>2873</Lines>
  <Paragraphs>809</Paragraphs>
  <ScaleCrop>false</ScaleCrop>
  <Company/>
  <LinksUpToDate>false</LinksUpToDate>
  <CharactersWithSpaces>404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3-01-29T07:47:00Z</dcterms:created>
  <dcterms:modified xsi:type="dcterms:W3CDTF">2013-01-29T07:52:00Z</dcterms:modified>
</cp:coreProperties>
</file>